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1DD79" w14:textId="6B33A3AA" w:rsidR="00A2018F" w:rsidRDefault="007C04B6" w:rsidP="00A2018F">
      <w:pPr>
        <w:rPr>
          <w:rFonts w:ascii="Times New Roman" w:eastAsia="ＭＳ Ｐゴシック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Supplementary </w:t>
      </w:r>
      <w:r w:rsidR="00A2018F">
        <w:rPr>
          <w:rFonts w:ascii="Times New Roman" w:hAnsi="Times New Roman" w:hint="eastAsia"/>
          <w:sz w:val="24"/>
          <w:szCs w:val="24"/>
        </w:rPr>
        <w:t>T</w:t>
      </w:r>
      <w:r w:rsidR="00A2018F">
        <w:rPr>
          <w:rFonts w:ascii="Times New Roman" w:hAnsi="Times New Roman"/>
          <w:sz w:val="24"/>
          <w:szCs w:val="24"/>
        </w:rPr>
        <w:t xml:space="preserve">able </w:t>
      </w:r>
      <w:r w:rsidR="00A2018F">
        <w:rPr>
          <w:rFonts w:ascii="Times New Roman" w:hAnsi="Times New Roman" w:hint="eastAsia"/>
          <w:sz w:val="24"/>
          <w:szCs w:val="24"/>
        </w:rPr>
        <w:t>S1</w:t>
      </w:r>
      <w:r w:rsidR="00A2018F">
        <w:rPr>
          <w:rFonts w:ascii="Times New Roman" w:hAnsi="Times New Roman"/>
          <w:sz w:val="24"/>
          <w:szCs w:val="24"/>
        </w:rPr>
        <w:t xml:space="preserve">. </w:t>
      </w:r>
      <w:r w:rsidR="00D72EAB" w:rsidRPr="00D72EAB">
        <w:rPr>
          <w:rFonts w:ascii="Times New Roman" w:hAnsi="Times New Roman"/>
          <w:sz w:val="24"/>
          <w:szCs w:val="24"/>
        </w:rPr>
        <w:t>In vivo glenoid track width and related ratios in the intact shoulder at</w:t>
      </w:r>
      <w:r w:rsidR="00D72EAB">
        <w:rPr>
          <w:rFonts w:ascii="Times New Roman" w:hAnsi="Times New Roman" w:hint="eastAsia"/>
          <w:sz w:val="24"/>
          <w:szCs w:val="24"/>
        </w:rPr>
        <w:t xml:space="preserve"> maximal external rot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3118"/>
        <w:gridCol w:w="3119"/>
        <w:gridCol w:w="3118"/>
        <w:gridCol w:w="3119"/>
      </w:tblGrid>
      <w:tr w:rsidR="00A2018F" w:rsidRPr="002C551F" w14:paraId="123A38D4" w14:textId="77777777" w:rsidTr="00CB5A6E">
        <w:trPr>
          <w:trHeight w:val="360"/>
        </w:trPr>
        <w:tc>
          <w:tcPr>
            <w:tcW w:w="1555" w:type="dxa"/>
            <w:vMerge w:val="restart"/>
            <w:shd w:val="clear" w:color="auto" w:fill="BFBFBF"/>
            <w:vAlign w:val="bottom"/>
          </w:tcPr>
          <w:p w14:paraId="2EEA2C4C" w14:textId="77777777" w:rsidR="00A2018F" w:rsidRPr="001F052A" w:rsidRDefault="00A2018F" w:rsidP="002F715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Case</w:t>
            </w:r>
          </w:p>
          <w:p w14:paraId="68B22212" w14:textId="77777777" w:rsidR="00A2018F" w:rsidRPr="001F052A" w:rsidRDefault="00A2018F" w:rsidP="002F715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vMerge w:val="restart"/>
            <w:shd w:val="clear" w:color="auto" w:fill="BFBFBF"/>
            <w:vAlign w:val="bottom"/>
          </w:tcPr>
          <w:p w14:paraId="54298147" w14:textId="080BED15" w:rsidR="00CB5A6E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Width of the g</w:t>
            </w:r>
            <w:r w:rsidR="00A2018F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lenoid track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, mm</w:t>
            </w:r>
          </w:p>
        </w:tc>
        <w:tc>
          <w:tcPr>
            <w:tcW w:w="3119" w:type="dxa"/>
            <w:vMerge w:val="restart"/>
            <w:shd w:val="clear" w:color="auto" w:fill="BFBFBF"/>
            <w:vAlign w:val="bottom"/>
          </w:tcPr>
          <w:p w14:paraId="6ACBFF75" w14:textId="4E01BD4B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Distance from Point M to Point L, mm</w:t>
            </w:r>
          </w:p>
        </w:tc>
        <w:tc>
          <w:tcPr>
            <w:tcW w:w="3118" w:type="dxa"/>
            <w:vMerge w:val="restart"/>
            <w:shd w:val="clear" w:color="auto" w:fill="BFBFBF"/>
            <w:vAlign w:val="bottom"/>
          </w:tcPr>
          <w:p w14:paraId="2F5CE470" w14:textId="6E35C0EC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Ratio of the width of the glenoid track to the distance from Point M to Point L, %</w:t>
            </w:r>
          </w:p>
        </w:tc>
        <w:tc>
          <w:tcPr>
            <w:tcW w:w="3119" w:type="dxa"/>
            <w:vMerge w:val="restart"/>
            <w:shd w:val="clear" w:color="auto" w:fill="BFBFBF"/>
            <w:vAlign w:val="bottom"/>
          </w:tcPr>
          <w:p w14:paraId="37E9B09C" w14:textId="268D4BBB" w:rsidR="00CB5A6E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 xml:space="preserve">Ratio of the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wid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th of the glenoid track to glenoid width, %</w:t>
            </w:r>
          </w:p>
        </w:tc>
      </w:tr>
      <w:tr w:rsidR="00A2018F" w:rsidRPr="00905A87" w14:paraId="1F5B5261" w14:textId="77777777" w:rsidTr="00CB5A6E">
        <w:trPr>
          <w:trHeight w:val="364"/>
        </w:trPr>
        <w:tc>
          <w:tcPr>
            <w:tcW w:w="1555" w:type="dxa"/>
            <w:vMerge/>
            <w:shd w:val="clear" w:color="auto" w:fill="BFBFBF"/>
          </w:tcPr>
          <w:p w14:paraId="5EA2E4CC" w14:textId="77777777" w:rsidR="00A2018F" w:rsidRPr="001F052A" w:rsidRDefault="00A2018F" w:rsidP="002F7153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vMerge/>
            <w:shd w:val="clear" w:color="auto" w:fill="BFBFBF"/>
          </w:tcPr>
          <w:p w14:paraId="2A304066" w14:textId="77777777" w:rsidR="00A2018F" w:rsidRPr="001F052A" w:rsidRDefault="00A2018F" w:rsidP="00CB5A6E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vMerge/>
            <w:shd w:val="clear" w:color="auto" w:fill="BFBFBF"/>
          </w:tcPr>
          <w:p w14:paraId="18235E2D" w14:textId="77777777" w:rsidR="00A2018F" w:rsidRPr="001F052A" w:rsidRDefault="00A2018F" w:rsidP="00CB5A6E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vMerge/>
            <w:shd w:val="clear" w:color="auto" w:fill="BFBFBF"/>
          </w:tcPr>
          <w:p w14:paraId="1FE0A503" w14:textId="77777777" w:rsidR="00A2018F" w:rsidRPr="001F052A" w:rsidRDefault="00A2018F" w:rsidP="00CB5A6E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vMerge/>
            <w:shd w:val="clear" w:color="auto" w:fill="BFBFBF"/>
          </w:tcPr>
          <w:p w14:paraId="08273491" w14:textId="77777777" w:rsidR="00A2018F" w:rsidRPr="001F052A" w:rsidRDefault="00A2018F" w:rsidP="00CB5A6E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018F" w:rsidRPr="00905A87" w14:paraId="32B57307" w14:textId="77777777" w:rsidTr="00CB5A6E">
        <w:trPr>
          <w:trHeight w:val="356"/>
        </w:trPr>
        <w:tc>
          <w:tcPr>
            <w:tcW w:w="1555" w:type="dxa"/>
            <w:vAlign w:val="bottom"/>
          </w:tcPr>
          <w:p w14:paraId="0D740A77" w14:textId="77777777" w:rsidR="00A2018F" w:rsidRPr="001F052A" w:rsidRDefault="00A2018F" w:rsidP="002F715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18" w:type="dxa"/>
            <w:vAlign w:val="bottom"/>
          </w:tcPr>
          <w:p w14:paraId="37C225B0" w14:textId="3A258959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20.5</w:t>
            </w:r>
          </w:p>
        </w:tc>
        <w:tc>
          <w:tcPr>
            <w:tcW w:w="3119" w:type="dxa"/>
            <w:vAlign w:val="bottom"/>
          </w:tcPr>
          <w:p w14:paraId="2E2C9C18" w14:textId="37585874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23.0</w:t>
            </w:r>
          </w:p>
        </w:tc>
        <w:tc>
          <w:tcPr>
            <w:tcW w:w="3118" w:type="dxa"/>
            <w:vAlign w:val="bottom"/>
          </w:tcPr>
          <w:p w14:paraId="006CFF51" w14:textId="0DFE9BB3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89.1</w:t>
            </w:r>
          </w:p>
        </w:tc>
        <w:tc>
          <w:tcPr>
            <w:tcW w:w="3119" w:type="dxa"/>
            <w:vAlign w:val="bottom"/>
          </w:tcPr>
          <w:p w14:paraId="708B7B8C" w14:textId="61BD4789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70.8</w:t>
            </w:r>
          </w:p>
        </w:tc>
      </w:tr>
      <w:tr w:rsidR="00A2018F" w:rsidRPr="00905A87" w14:paraId="2638B301" w14:textId="77777777" w:rsidTr="00CB5A6E">
        <w:trPr>
          <w:trHeight w:val="364"/>
        </w:trPr>
        <w:tc>
          <w:tcPr>
            <w:tcW w:w="1555" w:type="dxa"/>
          </w:tcPr>
          <w:p w14:paraId="760AB206" w14:textId="77777777" w:rsidR="00A2018F" w:rsidRPr="001F052A" w:rsidRDefault="00A2018F" w:rsidP="002F715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14:paraId="135C9242" w14:textId="440410F0" w:rsidR="00A2018F" w:rsidRPr="001F052A" w:rsidRDefault="00CB5A6E" w:rsidP="00CB5A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.5</w:t>
            </w:r>
          </w:p>
        </w:tc>
        <w:tc>
          <w:tcPr>
            <w:tcW w:w="3119" w:type="dxa"/>
          </w:tcPr>
          <w:p w14:paraId="6163AE0A" w14:textId="1073D7CA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3118" w:type="dxa"/>
          </w:tcPr>
          <w:p w14:paraId="48189B16" w14:textId="1C706FD3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3119" w:type="dxa"/>
          </w:tcPr>
          <w:p w14:paraId="73027295" w14:textId="3C0745BE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75.3</w:t>
            </w:r>
          </w:p>
        </w:tc>
      </w:tr>
      <w:tr w:rsidR="00A2018F" w:rsidRPr="00905A87" w14:paraId="7459B49B" w14:textId="77777777" w:rsidTr="00CB5A6E">
        <w:trPr>
          <w:trHeight w:val="356"/>
        </w:trPr>
        <w:tc>
          <w:tcPr>
            <w:tcW w:w="1555" w:type="dxa"/>
            <w:vAlign w:val="bottom"/>
          </w:tcPr>
          <w:p w14:paraId="6837FC69" w14:textId="77777777" w:rsidR="00A2018F" w:rsidRPr="001F052A" w:rsidRDefault="00A2018F" w:rsidP="002F715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118" w:type="dxa"/>
            <w:vAlign w:val="bottom"/>
          </w:tcPr>
          <w:p w14:paraId="46DB3A2F" w14:textId="4A58D5E0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25.2</w:t>
            </w:r>
          </w:p>
        </w:tc>
        <w:tc>
          <w:tcPr>
            <w:tcW w:w="3119" w:type="dxa"/>
            <w:vAlign w:val="bottom"/>
          </w:tcPr>
          <w:p w14:paraId="63540872" w14:textId="5331D4F5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28.1</w:t>
            </w:r>
          </w:p>
        </w:tc>
        <w:tc>
          <w:tcPr>
            <w:tcW w:w="3118" w:type="dxa"/>
            <w:vAlign w:val="bottom"/>
          </w:tcPr>
          <w:p w14:paraId="29D4E26B" w14:textId="0FF9F93E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90.0</w:t>
            </w:r>
          </w:p>
        </w:tc>
        <w:tc>
          <w:tcPr>
            <w:tcW w:w="3119" w:type="dxa"/>
            <w:vAlign w:val="bottom"/>
          </w:tcPr>
          <w:p w14:paraId="66FEF703" w14:textId="2C61AE71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77.9</w:t>
            </w:r>
          </w:p>
        </w:tc>
      </w:tr>
      <w:tr w:rsidR="00A2018F" w:rsidRPr="00905A87" w14:paraId="079FC015" w14:textId="77777777" w:rsidTr="00CB5A6E">
        <w:trPr>
          <w:trHeight w:val="364"/>
        </w:trPr>
        <w:tc>
          <w:tcPr>
            <w:tcW w:w="1555" w:type="dxa"/>
            <w:vAlign w:val="bottom"/>
          </w:tcPr>
          <w:p w14:paraId="30728A48" w14:textId="77777777" w:rsidR="00A2018F" w:rsidRPr="001F052A" w:rsidRDefault="00A2018F" w:rsidP="002F715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118" w:type="dxa"/>
            <w:vAlign w:val="bottom"/>
          </w:tcPr>
          <w:p w14:paraId="352FBC41" w14:textId="2865451F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24.2</w:t>
            </w:r>
          </w:p>
        </w:tc>
        <w:tc>
          <w:tcPr>
            <w:tcW w:w="3119" w:type="dxa"/>
            <w:vAlign w:val="bottom"/>
          </w:tcPr>
          <w:p w14:paraId="0355EA20" w14:textId="0AAE92E8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27.5</w:t>
            </w:r>
          </w:p>
        </w:tc>
        <w:tc>
          <w:tcPr>
            <w:tcW w:w="3118" w:type="dxa"/>
            <w:vAlign w:val="bottom"/>
          </w:tcPr>
          <w:p w14:paraId="12037F4E" w14:textId="1D49F70C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88.0</w:t>
            </w:r>
          </w:p>
        </w:tc>
        <w:tc>
          <w:tcPr>
            <w:tcW w:w="3119" w:type="dxa"/>
            <w:vAlign w:val="bottom"/>
          </w:tcPr>
          <w:p w14:paraId="2B379739" w14:textId="7F79A489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71.5</w:t>
            </w:r>
          </w:p>
        </w:tc>
      </w:tr>
      <w:tr w:rsidR="00A2018F" w:rsidRPr="00905A87" w14:paraId="60044D37" w14:textId="77777777" w:rsidTr="00CB5A6E">
        <w:trPr>
          <w:trHeight w:val="356"/>
        </w:trPr>
        <w:tc>
          <w:tcPr>
            <w:tcW w:w="1555" w:type="dxa"/>
            <w:vAlign w:val="bottom"/>
          </w:tcPr>
          <w:p w14:paraId="16989463" w14:textId="77777777" w:rsidR="00A2018F" w:rsidRPr="001F052A" w:rsidRDefault="00A2018F" w:rsidP="002F715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118" w:type="dxa"/>
            <w:vAlign w:val="bottom"/>
          </w:tcPr>
          <w:p w14:paraId="76815AA0" w14:textId="6164CC84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22.5</w:t>
            </w:r>
          </w:p>
        </w:tc>
        <w:tc>
          <w:tcPr>
            <w:tcW w:w="3119" w:type="dxa"/>
            <w:vAlign w:val="bottom"/>
          </w:tcPr>
          <w:p w14:paraId="5B7EA2F6" w14:textId="6C50B285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26.1</w:t>
            </w:r>
          </w:p>
        </w:tc>
        <w:tc>
          <w:tcPr>
            <w:tcW w:w="3118" w:type="dxa"/>
            <w:vAlign w:val="bottom"/>
          </w:tcPr>
          <w:p w14:paraId="243E9481" w14:textId="2DA70000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86.2</w:t>
            </w:r>
          </w:p>
        </w:tc>
        <w:tc>
          <w:tcPr>
            <w:tcW w:w="3119" w:type="dxa"/>
            <w:vAlign w:val="bottom"/>
          </w:tcPr>
          <w:p w14:paraId="0FD3EA3D" w14:textId="481A41BB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72.3</w:t>
            </w:r>
          </w:p>
        </w:tc>
      </w:tr>
      <w:tr w:rsidR="00A2018F" w:rsidRPr="00905A87" w14:paraId="30343D2D" w14:textId="77777777" w:rsidTr="00CB5A6E">
        <w:trPr>
          <w:trHeight w:val="356"/>
        </w:trPr>
        <w:tc>
          <w:tcPr>
            <w:tcW w:w="1555" w:type="dxa"/>
            <w:vAlign w:val="bottom"/>
          </w:tcPr>
          <w:p w14:paraId="20132A72" w14:textId="77777777" w:rsidR="00A2018F" w:rsidRPr="001F052A" w:rsidRDefault="00A2018F" w:rsidP="002F715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118" w:type="dxa"/>
            <w:vAlign w:val="bottom"/>
          </w:tcPr>
          <w:p w14:paraId="1A502DBC" w14:textId="3B337D41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21.5</w:t>
            </w:r>
          </w:p>
        </w:tc>
        <w:tc>
          <w:tcPr>
            <w:tcW w:w="3119" w:type="dxa"/>
            <w:vAlign w:val="bottom"/>
          </w:tcPr>
          <w:p w14:paraId="10F7425E" w14:textId="09DF69F0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25.1</w:t>
            </w:r>
          </w:p>
        </w:tc>
        <w:tc>
          <w:tcPr>
            <w:tcW w:w="3118" w:type="dxa"/>
            <w:vAlign w:val="bottom"/>
          </w:tcPr>
          <w:p w14:paraId="78B9C50B" w14:textId="6D7A2BCB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85.7</w:t>
            </w:r>
          </w:p>
        </w:tc>
        <w:tc>
          <w:tcPr>
            <w:tcW w:w="3119" w:type="dxa"/>
            <w:vAlign w:val="bottom"/>
          </w:tcPr>
          <w:p w14:paraId="09C94058" w14:textId="7D7625A0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72.5</w:t>
            </w:r>
          </w:p>
        </w:tc>
      </w:tr>
      <w:tr w:rsidR="00A2018F" w:rsidRPr="00905A87" w14:paraId="0E7154E3" w14:textId="77777777" w:rsidTr="00CB5A6E">
        <w:trPr>
          <w:trHeight w:val="356"/>
        </w:trPr>
        <w:tc>
          <w:tcPr>
            <w:tcW w:w="1555" w:type="dxa"/>
          </w:tcPr>
          <w:p w14:paraId="5F1BB1FA" w14:textId="77777777" w:rsidR="00A2018F" w:rsidRPr="001F052A" w:rsidRDefault="00A2018F" w:rsidP="002F715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3118" w:type="dxa"/>
          </w:tcPr>
          <w:p w14:paraId="44879A5D" w14:textId="4770BB95" w:rsidR="00A2018F" w:rsidRPr="001F052A" w:rsidRDefault="00CB5A6E" w:rsidP="00CB5A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.3</w:t>
            </w:r>
          </w:p>
        </w:tc>
        <w:tc>
          <w:tcPr>
            <w:tcW w:w="3119" w:type="dxa"/>
          </w:tcPr>
          <w:p w14:paraId="2139B3C2" w14:textId="6111F0CB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3118" w:type="dxa"/>
          </w:tcPr>
          <w:p w14:paraId="3DB1E860" w14:textId="6EB244CB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91.0</w:t>
            </w:r>
          </w:p>
        </w:tc>
        <w:tc>
          <w:tcPr>
            <w:tcW w:w="3119" w:type="dxa"/>
          </w:tcPr>
          <w:p w14:paraId="6D2C8EFA" w14:textId="380C75E3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81.4</w:t>
            </w:r>
          </w:p>
        </w:tc>
      </w:tr>
      <w:tr w:rsidR="00A2018F" w:rsidRPr="00905A87" w14:paraId="348DC73A" w14:textId="77777777" w:rsidTr="00CB5A6E">
        <w:trPr>
          <w:trHeight w:val="356"/>
        </w:trPr>
        <w:tc>
          <w:tcPr>
            <w:tcW w:w="1555" w:type="dxa"/>
            <w:vAlign w:val="bottom"/>
          </w:tcPr>
          <w:p w14:paraId="2CD23A85" w14:textId="46DC2F35" w:rsidR="00A2018F" w:rsidRPr="001F052A" w:rsidRDefault="00A2018F" w:rsidP="002F7153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Mean</w:t>
            </w:r>
            <w:r w:rsidR="00CB5A6E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CB5A6E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="00CB5A6E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 xml:space="preserve"> SD</w:t>
            </w:r>
          </w:p>
        </w:tc>
        <w:tc>
          <w:tcPr>
            <w:tcW w:w="3118" w:type="dxa"/>
            <w:vAlign w:val="bottom"/>
          </w:tcPr>
          <w:p w14:paraId="181BC0AF" w14:textId="05097505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 xml:space="preserve">22.5 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 xml:space="preserve"> 1.6</w:t>
            </w:r>
          </w:p>
        </w:tc>
        <w:tc>
          <w:tcPr>
            <w:tcW w:w="3119" w:type="dxa"/>
            <w:vAlign w:val="bottom"/>
          </w:tcPr>
          <w:p w14:paraId="7BBBAE2C" w14:textId="76FA4535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 xml:space="preserve">25.5 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 xml:space="preserve"> 1.8</w:t>
            </w:r>
          </w:p>
        </w:tc>
        <w:tc>
          <w:tcPr>
            <w:tcW w:w="3118" w:type="dxa"/>
            <w:vAlign w:val="bottom"/>
          </w:tcPr>
          <w:p w14:paraId="6A15BB74" w14:textId="6D394675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 xml:space="preserve">88.5 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 xml:space="preserve"> 2.0</w:t>
            </w:r>
          </w:p>
        </w:tc>
        <w:tc>
          <w:tcPr>
            <w:tcW w:w="3119" w:type="dxa"/>
            <w:vAlign w:val="bottom"/>
          </w:tcPr>
          <w:p w14:paraId="5EC53984" w14:textId="4742198B" w:rsidR="00A2018F" w:rsidRPr="001F052A" w:rsidRDefault="00CB5A6E" w:rsidP="00CB5A6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 xml:space="preserve">74.6 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  <w:szCs w:val="24"/>
              </w:rPr>
              <w:t xml:space="preserve"> 3.9</w:t>
            </w:r>
          </w:p>
        </w:tc>
      </w:tr>
    </w:tbl>
    <w:p w14:paraId="3A1A2889" w14:textId="77777777" w:rsidR="00A2018F" w:rsidRPr="00905A87" w:rsidRDefault="00A2018F" w:rsidP="00A861C9">
      <w:pPr>
        <w:rPr>
          <w:rFonts w:ascii="Times New Roman" w:hAnsi="Times New Roman"/>
          <w:color w:val="000000"/>
          <w:sz w:val="24"/>
          <w:szCs w:val="24"/>
        </w:rPr>
      </w:pPr>
    </w:p>
    <w:sectPr w:rsidR="00A2018F" w:rsidRPr="00905A87" w:rsidSect="00A861C9">
      <w:pgSz w:w="16838" w:h="11906" w:orient="landscape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D52EF6" w14:textId="77777777" w:rsidR="001344A9" w:rsidRDefault="001344A9" w:rsidP="0011461A">
      <w:r>
        <w:separator/>
      </w:r>
    </w:p>
  </w:endnote>
  <w:endnote w:type="continuationSeparator" w:id="0">
    <w:p w14:paraId="50A7E4ED" w14:textId="77777777" w:rsidR="001344A9" w:rsidRDefault="001344A9" w:rsidP="00114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217B8C" w14:textId="77777777" w:rsidR="001344A9" w:rsidRDefault="001344A9" w:rsidP="0011461A">
      <w:r>
        <w:separator/>
      </w:r>
    </w:p>
  </w:footnote>
  <w:footnote w:type="continuationSeparator" w:id="0">
    <w:p w14:paraId="4FD774A9" w14:textId="77777777" w:rsidR="001344A9" w:rsidRDefault="001344A9" w:rsidP="001146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A15E16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254C3C"/>
    <w:multiLevelType w:val="hybridMultilevel"/>
    <w:tmpl w:val="31D2BD10"/>
    <w:lvl w:ilvl="0" w:tplc="CB90C6AC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AAF4223"/>
    <w:multiLevelType w:val="hybridMultilevel"/>
    <w:tmpl w:val="97CE645A"/>
    <w:lvl w:ilvl="0" w:tplc="1B20F9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991908539">
    <w:abstractNumId w:val="2"/>
  </w:num>
  <w:num w:numId="2" w16cid:durableId="1842158048">
    <w:abstractNumId w:val="1"/>
  </w:num>
  <w:num w:numId="3" w16cid:durableId="14102336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Sports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5pv5t2vmstzvhev5advd9emfzxarawxdtve&quot;&gt;Funakoshi 2012.4.26 Copy&lt;record-ids&gt;&lt;item&gt;598&lt;/item&gt;&lt;item&gt;1057&lt;/item&gt;&lt;item&gt;1235&lt;/item&gt;&lt;item&gt;1248&lt;/item&gt;&lt;item&gt;1253&lt;/item&gt;&lt;item&gt;1906&lt;/item&gt;&lt;item&gt;1929&lt;/item&gt;&lt;item&gt;1952&lt;/item&gt;&lt;item&gt;2054&lt;/item&gt;&lt;item&gt;2179&lt;/item&gt;&lt;item&gt;2180&lt;/item&gt;&lt;item&gt;2187&lt;/item&gt;&lt;item&gt;2188&lt;/item&gt;&lt;item&gt;2189&lt;/item&gt;&lt;item&gt;2190&lt;/item&gt;&lt;item&gt;2207&lt;/item&gt;&lt;item&gt;2214&lt;/item&gt;&lt;item&gt;2215&lt;/item&gt;&lt;item&gt;2217&lt;/item&gt;&lt;item&gt;2219&lt;/item&gt;&lt;item&gt;2220&lt;/item&gt;&lt;/record-ids&gt;&lt;/item&gt;&lt;/Libraries&gt;"/>
  </w:docVars>
  <w:rsids>
    <w:rsidRoot w:val="00647371"/>
    <w:rsid w:val="00000FF8"/>
    <w:rsid w:val="00011070"/>
    <w:rsid w:val="000146B1"/>
    <w:rsid w:val="000159B5"/>
    <w:rsid w:val="00016933"/>
    <w:rsid w:val="00016F79"/>
    <w:rsid w:val="00017123"/>
    <w:rsid w:val="00017CD6"/>
    <w:rsid w:val="0002717C"/>
    <w:rsid w:val="00031C62"/>
    <w:rsid w:val="0003635C"/>
    <w:rsid w:val="000441F6"/>
    <w:rsid w:val="00045A3F"/>
    <w:rsid w:val="00054B11"/>
    <w:rsid w:val="00062070"/>
    <w:rsid w:val="00064EB8"/>
    <w:rsid w:val="00065D8A"/>
    <w:rsid w:val="000832CF"/>
    <w:rsid w:val="00087B99"/>
    <w:rsid w:val="00090D1E"/>
    <w:rsid w:val="000A1A00"/>
    <w:rsid w:val="000A4C63"/>
    <w:rsid w:val="000B7A0D"/>
    <w:rsid w:val="000C1BE8"/>
    <w:rsid w:val="000C534F"/>
    <w:rsid w:val="000D2768"/>
    <w:rsid w:val="000D2ED5"/>
    <w:rsid w:val="000D312B"/>
    <w:rsid w:val="000D3ABB"/>
    <w:rsid w:val="000E16BD"/>
    <w:rsid w:val="000F1873"/>
    <w:rsid w:val="000F1C38"/>
    <w:rsid w:val="000F5182"/>
    <w:rsid w:val="0010499F"/>
    <w:rsid w:val="0011002C"/>
    <w:rsid w:val="0011118C"/>
    <w:rsid w:val="001122C7"/>
    <w:rsid w:val="0011461A"/>
    <w:rsid w:val="00120706"/>
    <w:rsid w:val="00125AAA"/>
    <w:rsid w:val="00130658"/>
    <w:rsid w:val="0013333C"/>
    <w:rsid w:val="001335E1"/>
    <w:rsid w:val="00134152"/>
    <w:rsid w:val="001344A9"/>
    <w:rsid w:val="00137063"/>
    <w:rsid w:val="0014634E"/>
    <w:rsid w:val="0015162E"/>
    <w:rsid w:val="001524F8"/>
    <w:rsid w:val="00155022"/>
    <w:rsid w:val="0015738A"/>
    <w:rsid w:val="0016677A"/>
    <w:rsid w:val="00167C62"/>
    <w:rsid w:val="00173944"/>
    <w:rsid w:val="001754DC"/>
    <w:rsid w:val="00183390"/>
    <w:rsid w:val="0018791B"/>
    <w:rsid w:val="00192B8D"/>
    <w:rsid w:val="00193221"/>
    <w:rsid w:val="00193495"/>
    <w:rsid w:val="00196426"/>
    <w:rsid w:val="001A6AD9"/>
    <w:rsid w:val="001A6E71"/>
    <w:rsid w:val="001A6EB7"/>
    <w:rsid w:val="001B2852"/>
    <w:rsid w:val="001B30F4"/>
    <w:rsid w:val="001C0296"/>
    <w:rsid w:val="001D33E9"/>
    <w:rsid w:val="001D725B"/>
    <w:rsid w:val="001E2E02"/>
    <w:rsid w:val="001E2F4C"/>
    <w:rsid w:val="001E3284"/>
    <w:rsid w:val="001E59FA"/>
    <w:rsid w:val="001F052A"/>
    <w:rsid w:val="001F3C12"/>
    <w:rsid w:val="0020458F"/>
    <w:rsid w:val="0021195B"/>
    <w:rsid w:val="002142C5"/>
    <w:rsid w:val="00217DC4"/>
    <w:rsid w:val="00222739"/>
    <w:rsid w:val="002241E4"/>
    <w:rsid w:val="002259EC"/>
    <w:rsid w:val="00245954"/>
    <w:rsid w:val="0024640E"/>
    <w:rsid w:val="002468DD"/>
    <w:rsid w:val="002531EB"/>
    <w:rsid w:val="00253640"/>
    <w:rsid w:val="002551DA"/>
    <w:rsid w:val="00255FDE"/>
    <w:rsid w:val="00260097"/>
    <w:rsid w:val="002604D3"/>
    <w:rsid w:val="00262258"/>
    <w:rsid w:val="00262EA9"/>
    <w:rsid w:val="0026376E"/>
    <w:rsid w:val="00264102"/>
    <w:rsid w:val="0026638E"/>
    <w:rsid w:val="00266853"/>
    <w:rsid w:val="00270AF1"/>
    <w:rsid w:val="002722E2"/>
    <w:rsid w:val="00276962"/>
    <w:rsid w:val="00277035"/>
    <w:rsid w:val="0028105E"/>
    <w:rsid w:val="002811CE"/>
    <w:rsid w:val="00284FB8"/>
    <w:rsid w:val="002933B8"/>
    <w:rsid w:val="00294C4B"/>
    <w:rsid w:val="00295658"/>
    <w:rsid w:val="002A57C6"/>
    <w:rsid w:val="002A66E3"/>
    <w:rsid w:val="002A7F25"/>
    <w:rsid w:val="002B1AEC"/>
    <w:rsid w:val="002C3FF4"/>
    <w:rsid w:val="002C551F"/>
    <w:rsid w:val="002C6076"/>
    <w:rsid w:val="002D353E"/>
    <w:rsid w:val="002D4BAF"/>
    <w:rsid w:val="002D5F8F"/>
    <w:rsid w:val="002F0C1A"/>
    <w:rsid w:val="002F4F99"/>
    <w:rsid w:val="00300D9B"/>
    <w:rsid w:val="00302E0F"/>
    <w:rsid w:val="0030750C"/>
    <w:rsid w:val="00312EC4"/>
    <w:rsid w:val="00314C7F"/>
    <w:rsid w:val="00321630"/>
    <w:rsid w:val="00324292"/>
    <w:rsid w:val="00326D7B"/>
    <w:rsid w:val="00332637"/>
    <w:rsid w:val="003340FB"/>
    <w:rsid w:val="00336C0B"/>
    <w:rsid w:val="00343A21"/>
    <w:rsid w:val="00344111"/>
    <w:rsid w:val="00350084"/>
    <w:rsid w:val="00360881"/>
    <w:rsid w:val="00360BD6"/>
    <w:rsid w:val="00363069"/>
    <w:rsid w:val="003648FD"/>
    <w:rsid w:val="00367CE1"/>
    <w:rsid w:val="00367E5A"/>
    <w:rsid w:val="0037195A"/>
    <w:rsid w:val="003720F8"/>
    <w:rsid w:val="00374310"/>
    <w:rsid w:val="003768D9"/>
    <w:rsid w:val="00381A0A"/>
    <w:rsid w:val="0038470D"/>
    <w:rsid w:val="003850EE"/>
    <w:rsid w:val="00396E95"/>
    <w:rsid w:val="003A4254"/>
    <w:rsid w:val="003B111C"/>
    <w:rsid w:val="003B66CD"/>
    <w:rsid w:val="003C3FB3"/>
    <w:rsid w:val="003D03EA"/>
    <w:rsid w:val="003D2A3D"/>
    <w:rsid w:val="003F2DC5"/>
    <w:rsid w:val="003F628B"/>
    <w:rsid w:val="00403CE7"/>
    <w:rsid w:val="0041609E"/>
    <w:rsid w:val="00417F54"/>
    <w:rsid w:val="0042095E"/>
    <w:rsid w:val="004226FD"/>
    <w:rsid w:val="004234C4"/>
    <w:rsid w:val="00423E7B"/>
    <w:rsid w:val="00436C5A"/>
    <w:rsid w:val="00436FC8"/>
    <w:rsid w:val="00437426"/>
    <w:rsid w:val="00445449"/>
    <w:rsid w:val="00446533"/>
    <w:rsid w:val="004465D3"/>
    <w:rsid w:val="004619AB"/>
    <w:rsid w:val="0048427F"/>
    <w:rsid w:val="004859B8"/>
    <w:rsid w:val="00486813"/>
    <w:rsid w:val="00486C9F"/>
    <w:rsid w:val="0048739E"/>
    <w:rsid w:val="004A157F"/>
    <w:rsid w:val="004A409F"/>
    <w:rsid w:val="004B445D"/>
    <w:rsid w:val="004B4DCB"/>
    <w:rsid w:val="004B596B"/>
    <w:rsid w:val="004B6EF3"/>
    <w:rsid w:val="004B7CE2"/>
    <w:rsid w:val="004C1103"/>
    <w:rsid w:val="004C210D"/>
    <w:rsid w:val="004D1AD2"/>
    <w:rsid w:val="004D4A7F"/>
    <w:rsid w:val="004D725D"/>
    <w:rsid w:val="004E06EB"/>
    <w:rsid w:val="004E1FE8"/>
    <w:rsid w:val="004E382C"/>
    <w:rsid w:val="004E5ED0"/>
    <w:rsid w:val="004F4FA4"/>
    <w:rsid w:val="004F7795"/>
    <w:rsid w:val="00500C27"/>
    <w:rsid w:val="005035C9"/>
    <w:rsid w:val="00524D64"/>
    <w:rsid w:val="00527103"/>
    <w:rsid w:val="00527F92"/>
    <w:rsid w:val="00535A68"/>
    <w:rsid w:val="00541704"/>
    <w:rsid w:val="00545A44"/>
    <w:rsid w:val="00561CF4"/>
    <w:rsid w:val="005633F1"/>
    <w:rsid w:val="005635D8"/>
    <w:rsid w:val="00567FBE"/>
    <w:rsid w:val="00571687"/>
    <w:rsid w:val="0057371B"/>
    <w:rsid w:val="0057421F"/>
    <w:rsid w:val="00582A12"/>
    <w:rsid w:val="00582B4C"/>
    <w:rsid w:val="00594408"/>
    <w:rsid w:val="00594B93"/>
    <w:rsid w:val="00596BB9"/>
    <w:rsid w:val="005A3EE9"/>
    <w:rsid w:val="005A46BF"/>
    <w:rsid w:val="005B4E49"/>
    <w:rsid w:val="005B570F"/>
    <w:rsid w:val="005B5788"/>
    <w:rsid w:val="005B6284"/>
    <w:rsid w:val="005B73EF"/>
    <w:rsid w:val="005C089A"/>
    <w:rsid w:val="005C53AF"/>
    <w:rsid w:val="005C7457"/>
    <w:rsid w:val="005D242F"/>
    <w:rsid w:val="005D4A93"/>
    <w:rsid w:val="005E13AB"/>
    <w:rsid w:val="005E4C72"/>
    <w:rsid w:val="005F2972"/>
    <w:rsid w:val="005F38B1"/>
    <w:rsid w:val="005F65B2"/>
    <w:rsid w:val="005F7038"/>
    <w:rsid w:val="006011A6"/>
    <w:rsid w:val="006019F8"/>
    <w:rsid w:val="00616F1E"/>
    <w:rsid w:val="00620C0F"/>
    <w:rsid w:val="00621B75"/>
    <w:rsid w:val="00623B01"/>
    <w:rsid w:val="0063746F"/>
    <w:rsid w:val="006374F5"/>
    <w:rsid w:val="006414BA"/>
    <w:rsid w:val="00647371"/>
    <w:rsid w:val="00650151"/>
    <w:rsid w:val="00651C0B"/>
    <w:rsid w:val="00654E74"/>
    <w:rsid w:val="0066549C"/>
    <w:rsid w:val="00671D2A"/>
    <w:rsid w:val="006727A2"/>
    <w:rsid w:val="00673E23"/>
    <w:rsid w:val="006741DF"/>
    <w:rsid w:val="006914D4"/>
    <w:rsid w:val="0069389F"/>
    <w:rsid w:val="00693A8E"/>
    <w:rsid w:val="00697F5A"/>
    <w:rsid w:val="006A1628"/>
    <w:rsid w:val="006A162E"/>
    <w:rsid w:val="006A5096"/>
    <w:rsid w:val="006B24D1"/>
    <w:rsid w:val="006C210A"/>
    <w:rsid w:val="006C4DD1"/>
    <w:rsid w:val="006D1DDC"/>
    <w:rsid w:val="006E221C"/>
    <w:rsid w:val="006E2839"/>
    <w:rsid w:val="006E2C0A"/>
    <w:rsid w:val="006E55C3"/>
    <w:rsid w:val="006F636E"/>
    <w:rsid w:val="006F643B"/>
    <w:rsid w:val="006F6710"/>
    <w:rsid w:val="00701097"/>
    <w:rsid w:val="00701C16"/>
    <w:rsid w:val="00705E40"/>
    <w:rsid w:val="00707F4B"/>
    <w:rsid w:val="00713CBF"/>
    <w:rsid w:val="0072032E"/>
    <w:rsid w:val="00720924"/>
    <w:rsid w:val="007255CC"/>
    <w:rsid w:val="00732BBC"/>
    <w:rsid w:val="0073750E"/>
    <w:rsid w:val="00742A78"/>
    <w:rsid w:val="007455CE"/>
    <w:rsid w:val="00747765"/>
    <w:rsid w:val="007516BA"/>
    <w:rsid w:val="00757183"/>
    <w:rsid w:val="00767E9C"/>
    <w:rsid w:val="0077067D"/>
    <w:rsid w:val="00771C1B"/>
    <w:rsid w:val="007726B4"/>
    <w:rsid w:val="00772FF6"/>
    <w:rsid w:val="0078790C"/>
    <w:rsid w:val="00793503"/>
    <w:rsid w:val="007972A4"/>
    <w:rsid w:val="007A2D73"/>
    <w:rsid w:val="007A3466"/>
    <w:rsid w:val="007A4524"/>
    <w:rsid w:val="007A5B27"/>
    <w:rsid w:val="007B2125"/>
    <w:rsid w:val="007B23B0"/>
    <w:rsid w:val="007C04B6"/>
    <w:rsid w:val="007D12B7"/>
    <w:rsid w:val="007D4295"/>
    <w:rsid w:val="007D7C11"/>
    <w:rsid w:val="007E13D4"/>
    <w:rsid w:val="007F09EA"/>
    <w:rsid w:val="007F20DE"/>
    <w:rsid w:val="007F2882"/>
    <w:rsid w:val="007F3882"/>
    <w:rsid w:val="007F3E16"/>
    <w:rsid w:val="007F4481"/>
    <w:rsid w:val="007F5F04"/>
    <w:rsid w:val="007F64D7"/>
    <w:rsid w:val="00800860"/>
    <w:rsid w:val="00801472"/>
    <w:rsid w:val="00801D17"/>
    <w:rsid w:val="00804E77"/>
    <w:rsid w:val="00812F29"/>
    <w:rsid w:val="00814975"/>
    <w:rsid w:val="00816E1A"/>
    <w:rsid w:val="00821EE3"/>
    <w:rsid w:val="00822B05"/>
    <w:rsid w:val="008260C5"/>
    <w:rsid w:val="00833B1D"/>
    <w:rsid w:val="00835149"/>
    <w:rsid w:val="00840AC3"/>
    <w:rsid w:val="008519C6"/>
    <w:rsid w:val="00854522"/>
    <w:rsid w:val="0086442C"/>
    <w:rsid w:val="008651E5"/>
    <w:rsid w:val="0087158F"/>
    <w:rsid w:val="00880E72"/>
    <w:rsid w:val="008814EE"/>
    <w:rsid w:val="0088236B"/>
    <w:rsid w:val="00883258"/>
    <w:rsid w:val="00885BFE"/>
    <w:rsid w:val="00893D2C"/>
    <w:rsid w:val="008A0123"/>
    <w:rsid w:val="008A021B"/>
    <w:rsid w:val="008A04BB"/>
    <w:rsid w:val="008A38D7"/>
    <w:rsid w:val="008B296F"/>
    <w:rsid w:val="008B2E3C"/>
    <w:rsid w:val="008B73F0"/>
    <w:rsid w:val="008B75E2"/>
    <w:rsid w:val="008D170E"/>
    <w:rsid w:val="008D6B85"/>
    <w:rsid w:val="008E0605"/>
    <w:rsid w:val="008E203E"/>
    <w:rsid w:val="008E209A"/>
    <w:rsid w:val="008E2A49"/>
    <w:rsid w:val="008E2CCF"/>
    <w:rsid w:val="008F0DB8"/>
    <w:rsid w:val="008F2F73"/>
    <w:rsid w:val="008F352D"/>
    <w:rsid w:val="008F44FA"/>
    <w:rsid w:val="008F7202"/>
    <w:rsid w:val="00905A87"/>
    <w:rsid w:val="00910791"/>
    <w:rsid w:val="00910EE6"/>
    <w:rsid w:val="009122DA"/>
    <w:rsid w:val="009243AE"/>
    <w:rsid w:val="00924F33"/>
    <w:rsid w:val="00925CD0"/>
    <w:rsid w:val="00930229"/>
    <w:rsid w:val="00932846"/>
    <w:rsid w:val="00934EDC"/>
    <w:rsid w:val="00935881"/>
    <w:rsid w:val="00941413"/>
    <w:rsid w:val="00941548"/>
    <w:rsid w:val="00941C2B"/>
    <w:rsid w:val="009450F0"/>
    <w:rsid w:val="00945BA7"/>
    <w:rsid w:val="00963EB1"/>
    <w:rsid w:val="00964AFC"/>
    <w:rsid w:val="00964ECC"/>
    <w:rsid w:val="009657A6"/>
    <w:rsid w:val="0096716E"/>
    <w:rsid w:val="00972CF0"/>
    <w:rsid w:val="00976D16"/>
    <w:rsid w:val="0098025A"/>
    <w:rsid w:val="00996E00"/>
    <w:rsid w:val="0099742A"/>
    <w:rsid w:val="009A129D"/>
    <w:rsid w:val="009A19E0"/>
    <w:rsid w:val="009B0007"/>
    <w:rsid w:val="009B449D"/>
    <w:rsid w:val="009B46FB"/>
    <w:rsid w:val="009B478E"/>
    <w:rsid w:val="009B6A85"/>
    <w:rsid w:val="009C5035"/>
    <w:rsid w:val="009C6C71"/>
    <w:rsid w:val="009C79C9"/>
    <w:rsid w:val="009D60B9"/>
    <w:rsid w:val="009F03B3"/>
    <w:rsid w:val="009F11D3"/>
    <w:rsid w:val="009F618D"/>
    <w:rsid w:val="009F7B88"/>
    <w:rsid w:val="00A024A8"/>
    <w:rsid w:val="00A11CEB"/>
    <w:rsid w:val="00A155F4"/>
    <w:rsid w:val="00A17F05"/>
    <w:rsid w:val="00A2018F"/>
    <w:rsid w:val="00A20BF2"/>
    <w:rsid w:val="00A24E7E"/>
    <w:rsid w:val="00A266D7"/>
    <w:rsid w:val="00A34212"/>
    <w:rsid w:val="00A34C87"/>
    <w:rsid w:val="00A405BB"/>
    <w:rsid w:val="00A4079F"/>
    <w:rsid w:val="00A40CCA"/>
    <w:rsid w:val="00A5014B"/>
    <w:rsid w:val="00A5393C"/>
    <w:rsid w:val="00A53DAA"/>
    <w:rsid w:val="00A54AE1"/>
    <w:rsid w:val="00A57502"/>
    <w:rsid w:val="00A648B0"/>
    <w:rsid w:val="00A70B34"/>
    <w:rsid w:val="00A72244"/>
    <w:rsid w:val="00A812A6"/>
    <w:rsid w:val="00A82F9C"/>
    <w:rsid w:val="00A83A50"/>
    <w:rsid w:val="00A85FDF"/>
    <w:rsid w:val="00A861C9"/>
    <w:rsid w:val="00A8722A"/>
    <w:rsid w:val="00A914BC"/>
    <w:rsid w:val="00A92809"/>
    <w:rsid w:val="00A97FCF"/>
    <w:rsid w:val="00AB1B90"/>
    <w:rsid w:val="00AB2124"/>
    <w:rsid w:val="00AB2397"/>
    <w:rsid w:val="00AB3634"/>
    <w:rsid w:val="00AB7BCC"/>
    <w:rsid w:val="00AC4AB6"/>
    <w:rsid w:val="00AC6683"/>
    <w:rsid w:val="00AD173E"/>
    <w:rsid w:val="00AD403C"/>
    <w:rsid w:val="00AD60CD"/>
    <w:rsid w:val="00AD6FC6"/>
    <w:rsid w:val="00AD7440"/>
    <w:rsid w:val="00AD780E"/>
    <w:rsid w:val="00AE0B31"/>
    <w:rsid w:val="00AE11E7"/>
    <w:rsid w:val="00AE44CD"/>
    <w:rsid w:val="00AF06C1"/>
    <w:rsid w:val="00AF4B15"/>
    <w:rsid w:val="00AF7B70"/>
    <w:rsid w:val="00AF7E98"/>
    <w:rsid w:val="00B0023A"/>
    <w:rsid w:val="00B003BD"/>
    <w:rsid w:val="00B003E4"/>
    <w:rsid w:val="00B02EDD"/>
    <w:rsid w:val="00B04569"/>
    <w:rsid w:val="00B0479B"/>
    <w:rsid w:val="00B10734"/>
    <w:rsid w:val="00B23AF2"/>
    <w:rsid w:val="00B437C5"/>
    <w:rsid w:val="00B442BF"/>
    <w:rsid w:val="00B455B9"/>
    <w:rsid w:val="00B46C07"/>
    <w:rsid w:val="00B4781D"/>
    <w:rsid w:val="00B57925"/>
    <w:rsid w:val="00B6148E"/>
    <w:rsid w:val="00B6220B"/>
    <w:rsid w:val="00B62B80"/>
    <w:rsid w:val="00B67DB5"/>
    <w:rsid w:val="00B74501"/>
    <w:rsid w:val="00B76C2B"/>
    <w:rsid w:val="00B76F50"/>
    <w:rsid w:val="00B77F79"/>
    <w:rsid w:val="00B83DB2"/>
    <w:rsid w:val="00B84182"/>
    <w:rsid w:val="00B9052C"/>
    <w:rsid w:val="00B93155"/>
    <w:rsid w:val="00B95FFB"/>
    <w:rsid w:val="00B96819"/>
    <w:rsid w:val="00BB7ECF"/>
    <w:rsid w:val="00BD7F42"/>
    <w:rsid w:val="00BE2516"/>
    <w:rsid w:val="00BE58AA"/>
    <w:rsid w:val="00BF1FFF"/>
    <w:rsid w:val="00BF4C05"/>
    <w:rsid w:val="00BF5D48"/>
    <w:rsid w:val="00C00162"/>
    <w:rsid w:val="00C01B3D"/>
    <w:rsid w:val="00C06F33"/>
    <w:rsid w:val="00C137A4"/>
    <w:rsid w:val="00C15864"/>
    <w:rsid w:val="00C17DD6"/>
    <w:rsid w:val="00C216F7"/>
    <w:rsid w:val="00C2196B"/>
    <w:rsid w:val="00C249D3"/>
    <w:rsid w:val="00C24D11"/>
    <w:rsid w:val="00C250BA"/>
    <w:rsid w:val="00C250EB"/>
    <w:rsid w:val="00C250FB"/>
    <w:rsid w:val="00C27015"/>
    <w:rsid w:val="00C27A1F"/>
    <w:rsid w:val="00C27CF2"/>
    <w:rsid w:val="00C301D8"/>
    <w:rsid w:val="00C30982"/>
    <w:rsid w:val="00C33754"/>
    <w:rsid w:val="00C33B27"/>
    <w:rsid w:val="00C347D3"/>
    <w:rsid w:val="00C4130F"/>
    <w:rsid w:val="00C476EC"/>
    <w:rsid w:val="00C5091E"/>
    <w:rsid w:val="00C517C8"/>
    <w:rsid w:val="00C548C8"/>
    <w:rsid w:val="00C70E16"/>
    <w:rsid w:val="00C75067"/>
    <w:rsid w:val="00C80846"/>
    <w:rsid w:val="00C875BD"/>
    <w:rsid w:val="00C9171E"/>
    <w:rsid w:val="00C92030"/>
    <w:rsid w:val="00C931BA"/>
    <w:rsid w:val="00C9428F"/>
    <w:rsid w:val="00C95661"/>
    <w:rsid w:val="00C96D13"/>
    <w:rsid w:val="00C97FEE"/>
    <w:rsid w:val="00CA1B32"/>
    <w:rsid w:val="00CA1D0F"/>
    <w:rsid w:val="00CB0AAB"/>
    <w:rsid w:val="00CB5A6E"/>
    <w:rsid w:val="00CB79F7"/>
    <w:rsid w:val="00CC1A62"/>
    <w:rsid w:val="00CC526C"/>
    <w:rsid w:val="00CD0055"/>
    <w:rsid w:val="00CD2EEA"/>
    <w:rsid w:val="00CE18E9"/>
    <w:rsid w:val="00CE5BCF"/>
    <w:rsid w:val="00CE7A7E"/>
    <w:rsid w:val="00CF0E9E"/>
    <w:rsid w:val="00CF631C"/>
    <w:rsid w:val="00CF66C0"/>
    <w:rsid w:val="00D036EA"/>
    <w:rsid w:val="00D04070"/>
    <w:rsid w:val="00D14F0F"/>
    <w:rsid w:val="00D27243"/>
    <w:rsid w:val="00D278FB"/>
    <w:rsid w:val="00D3656B"/>
    <w:rsid w:val="00D407F1"/>
    <w:rsid w:val="00D47B0A"/>
    <w:rsid w:val="00D5199E"/>
    <w:rsid w:val="00D57ECD"/>
    <w:rsid w:val="00D624AA"/>
    <w:rsid w:val="00D67F8A"/>
    <w:rsid w:val="00D71724"/>
    <w:rsid w:val="00D720F0"/>
    <w:rsid w:val="00D72EAB"/>
    <w:rsid w:val="00D76871"/>
    <w:rsid w:val="00D825BE"/>
    <w:rsid w:val="00D832A6"/>
    <w:rsid w:val="00D863D3"/>
    <w:rsid w:val="00D9714C"/>
    <w:rsid w:val="00DB3027"/>
    <w:rsid w:val="00DB4451"/>
    <w:rsid w:val="00DC1807"/>
    <w:rsid w:val="00DC1993"/>
    <w:rsid w:val="00DD0618"/>
    <w:rsid w:val="00DE7295"/>
    <w:rsid w:val="00DF6147"/>
    <w:rsid w:val="00DF6718"/>
    <w:rsid w:val="00DF790C"/>
    <w:rsid w:val="00E06746"/>
    <w:rsid w:val="00E1331F"/>
    <w:rsid w:val="00E13C32"/>
    <w:rsid w:val="00E1686B"/>
    <w:rsid w:val="00E21A21"/>
    <w:rsid w:val="00E325E7"/>
    <w:rsid w:val="00E400AF"/>
    <w:rsid w:val="00E40A6A"/>
    <w:rsid w:val="00E4360F"/>
    <w:rsid w:val="00E44716"/>
    <w:rsid w:val="00E552E4"/>
    <w:rsid w:val="00E56E96"/>
    <w:rsid w:val="00E60B12"/>
    <w:rsid w:val="00E615D1"/>
    <w:rsid w:val="00E65AE3"/>
    <w:rsid w:val="00E71C9E"/>
    <w:rsid w:val="00E841E2"/>
    <w:rsid w:val="00E932EB"/>
    <w:rsid w:val="00E93983"/>
    <w:rsid w:val="00E96546"/>
    <w:rsid w:val="00E96CC0"/>
    <w:rsid w:val="00EA4747"/>
    <w:rsid w:val="00EA551B"/>
    <w:rsid w:val="00EA7367"/>
    <w:rsid w:val="00EB3908"/>
    <w:rsid w:val="00EE2E28"/>
    <w:rsid w:val="00EE7566"/>
    <w:rsid w:val="00EF4080"/>
    <w:rsid w:val="00EF72ED"/>
    <w:rsid w:val="00F350D2"/>
    <w:rsid w:val="00F44262"/>
    <w:rsid w:val="00F44562"/>
    <w:rsid w:val="00F45E1F"/>
    <w:rsid w:val="00F51C09"/>
    <w:rsid w:val="00F53D87"/>
    <w:rsid w:val="00F618CF"/>
    <w:rsid w:val="00F62A69"/>
    <w:rsid w:val="00F65B64"/>
    <w:rsid w:val="00F72CC7"/>
    <w:rsid w:val="00F8084C"/>
    <w:rsid w:val="00F81D81"/>
    <w:rsid w:val="00F9146C"/>
    <w:rsid w:val="00F91FF6"/>
    <w:rsid w:val="00F95763"/>
    <w:rsid w:val="00FA36DB"/>
    <w:rsid w:val="00FA38F1"/>
    <w:rsid w:val="00FA6980"/>
    <w:rsid w:val="00FB021C"/>
    <w:rsid w:val="00FB3C1D"/>
    <w:rsid w:val="00FB6633"/>
    <w:rsid w:val="00FD0E4F"/>
    <w:rsid w:val="00FD3E92"/>
    <w:rsid w:val="00FD4C4F"/>
    <w:rsid w:val="00FE021C"/>
    <w:rsid w:val="00FE44C4"/>
    <w:rsid w:val="00FE6DBB"/>
    <w:rsid w:val="00FF5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E41D2D"/>
  <w15:chartTrackingRefBased/>
  <w15:docId w15:val="{B20070F0-6789-4D8D-B094-C4A928EF5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s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90C"/>
    <w:pPr>
      <w:widowControl w:val="0"/>
      <w:jc w:val="both"/>
    </w:pPr>
    <w:rPr>
      <w:kern w:val="2"/>
      <w:sz w:val="21"/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461A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ヘッダー (文字)"/>
    <w:link w:val="a3"/>
    <w:uiPriority w:val="99"/>
    <w:rsid w:val="0011461A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11461A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6">
    <w:name w:val="フッター (文字)"/>
    <w:link w:val="a5"/>
    <w:uiPriority w:val="99"/>
    <w:rsid w:val="0011461A"/>
    <w:rPr>
      <w:kern w:val="2"/>
      <w:sz w:val="21"/>
      <w:szCs w:val="22"/>
    </w:rPr>
  </w:style>
  <w:style w:type="paragraph" w:customStyle="1" w:styleId="131">
    <w:name w:val="表 (青) 131"/>
    <w:basedOn w:val="a"/>
    <w:uiPriority w:val="34"/>
    <w:qFormat/>
    <w:rsid w:val="00747765"/>
    <w:pPr>
      <w:ind w:leftChars="400" w:left="840"/>
    </w:pPr>
  </w:style>
  <w:style w:type="character" w:styleId="a7">
    <w:name w:val="line number"/>
    <w:basedOn w:val="a0"/>
    <w:uiPriority w:val="99"/>
    <w:semiHidden/>
    <w:unhideWhenUsed/>
    <w:rsid w:val="00747765"/>
  </w:style>
  <w:style w:type="paragraph" w:styleId="a8">
    <w:name w:val="Balloon Text"/>
    <w:basedOn w:val="a"/>
    <w:link w:val="a9"/>
    <w:uiPriority w:val="99"/>
    <w:semiHidden/>
    <w:unhideWhenUsed/>
    <w:rsid w:val="00500C27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500C27"/>
    <w:rPr>
      <w:rFonts w:ascii="Arial" w:eastAsia="ＭＳ ゴシック" w:hAnsi="Arial" w:cs="Times New Roman"/>
      <w:kern w:val="2"/>
      <w:sz w:val="18"/>
      <w:szCs w:val="18"/>
    </w:rPr>
  </w:style>
  <w:style w:type="character" w:styleId="aa">
    <w:name w:val="Hyperlink"/>
    <w:uiPriority w:val="99"/>
    <w:unhideWhenUsed/>
    <w:rsid w:val="00594408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693A8E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693A8E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693A8E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693A8E"/>
    <w:rPr>
      <w:noProof/>
      <w:kern w:val="2"/>
      <w:szCs w:val="22"/>
    </w:rPr>
  </w:style>
  <w:style w:type="table" w:styleId="ab">
    <w:name w:val="Table Grid"/>
    <w:basedOn w:val="a1"/>
    <w:uiPriority w:val="59"/>
    <w:rsid w:val="00AF4B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707F4B"/>
    <w:rPr>
      <w:kern w:val="2"/>
      <w:sz w:val="21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1AC5BF-BE1D-4975-A197-7FDC9DDED7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PresentationFormat/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京介 沼口</dc:creator>
  <cp:keywords/>
  <dc:description/>
  <cp:lastModifiedBy>京介 沼口</cp:lastModifiedBy>
  <cp:revision>3</cp:revision>
  <cp:lastPrinted>2016-03-08T06:03:00Z</cp:lastPrinted>
  <dcterms:created xsi:type="dcterms:W3CDTF">2026-04-17T11:39:00Z</dcterms:created>
  <dcterms:modified xsi:type="dcterms:W3CDTF">2026-04-17T11:39:00Z</dcterms:modified>
  <cp:category/>
  <cp:contentStatus/>
  <dc:language/>
  <cp:version/>
</cp:coreProperties>
</file>